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5C2F0F" w14:textId="5A111C49" w:rsidR="00DF09EE" w:rsidRPr="001C4B28" w:rsidRDefault="001C4B28" w:rsidP="00DF09EE">
      <w:pPr>
        <w:ind w:firstLine="720"/>
        <w:jc w:val="center"/>
        <w:rPr>
          <w:rFonts w:ascii="Times New Roman" w:hAnsi="Times New Roman" w:cs="Times New Roman"/>
          <w:b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b/>
          <w:lang w:val="en-GB"/>
        </w:rPr>
        <w:t>Cross tables</w:t>
      </w:r>
    </w:p>
    <w:p w14:paraId="3E8652A7" w14:textId="77777777" w:rsidR="00DF09EE" w:rsidRDefault="00DF09EE" w:rsidP="00DF09EE">
      <w:pPr>
        <w:ind w:firstLine="720"/>
        <w:rPr>
          <w:rFonts w:ascii="Times New Roman" w:hAnsi="Times New Roman" w:cs="Times New Roman"/>
          <w:lang w:val="en-GB"/>
        </w:rPr>
      </w:pPr>
    </w:p>
    <w:p w14:paraId="0CED992A" w14:textId="7AAB1689" w:rsidR="00DF09EE" w:rsidRPr="00DF09EE" w:rsidRDefault="00DF09EE" w:rsidP="00DF09EE">
      <w:pPr>
        <w:ind w:firstLine="720"/>
        <w:rPr>
          <w:rFonts w:ascii="Times New Roman" w:hAnsi="Times New Roman" w:cs="Times New Roman"/>
          <w:sz w:val="22"/>
          <w:szCs w:val="22"/>
          <w:lang w:val="en-GB"/>
        </w:rPr>
      </w:pPr>
      <w:r w:rsidRPr="00DF09EE">
        <w:rPr>
          <w:rFonts w:ascii="Times New Roman" w:hAnsi="Times New Roman" w:cs="Times New Roman"/>
          <w:lang w:val="en-GB"/>
        </w:rPr>
        <w:t xml:space="preserve">The following tables present the numbers of true positive, false positive, true negative and false negative for all disorders. The rows in the </w:t>
      </w:r>
      <w:r w:rsidR="009F32FE" w:rsidRPr="00DF09EE">
        <w:rPr>
          <w:rFonts w:ascii="Times New Roman" w:hAnsi="Times New Roman" w:cs="Times New Roman"/>
          <w:lang w:val="en-GB"/>
        </w:rPr>
        <w:t>tables</w:t>
      </w:r>
      <w:r w:rsidRPr="00DF09EE">
        <w:rPr>
          <w:rFonts w:ascii="Times New Roman" w:hAnsi="Times New Roman" w:cs="Times New Roman"/>
          <w:lang w:val="en-GB"/>
        </w:rPr>
        <w:t xml:space="preserve"> </w:t>
      </w:r>
      <w:r w:rsidR="00B31BA7">
        <w:rPr>
          <w:rFonts w:ascii="Times New Roman" w:hAnsi="Times New Roman" w:cs="Times New Roman"/>
          <w:lang w:val="en-GB"/>
        </w:rPr>
        <w:t>p</w:t>
      </w:r>
      <w:r w:rsidR="00412F45">
        <w:rPr>
          <w:rFonts w:ascii="Times New Roman" w:hAnsi="Times New Roman" w:cs="Times New Roman"/>
          <w:lang w:val="en-GB"/>
        </w:rPr>
        <w:t>resent</w:t>
      </w:r>
      <w:r w:rsidR="00412F45" w:rsidRPr="00DF09EE">
        <w:rPr>
          <w:rFonts w:ascii="Times New Roman" w:hAnsi="Times New Roman" w:cs="Times New Roman"/>
          <w:lang w:val="en-GB"/>
        </w:rPr>
        <w:t xml:space="preserve"> </w:t>
      </w:r>
      <w:r w:rsidRPr="00DF09EE">
        <w:rPr>
          <w:rFonts w:ascii="Times New Roman" w:hAnsi="Times New Roman" w:cs="Times New Roman"/>
          <w:lang w:val="en-GB"/>
        </w:rPr>
        <w:t xml:space="preserve">the number of screen-positive or screen-negative </w:t>
      </w:r>
      <w:r>
        <w:rPr>
          <w:rFonts w:ascii="Times New Roman" w:hAnsi="Times New Roman" w:cs="Times New Roman"/>
          <w:lang w:val="en-GB"/>
        </w:rPr>
        <w:t xml:space="preserve">subjects </w:t>
      </w:r>
      <w:r w:rsidRPr="00DF09EE">
        <w:rPr>
          <w:rFonts w:ascii="Times New Roman" w:hAnsi="Times New Roman" w:cs="Times New Roman"/>
          <w:lang w:val="en-GB"/>
        </w:rPr>
        <w:t xml:space="preserve">in A-TAC for each cut-off value. The </w:t>
      </w:r>
      <w:r w:rsidR="009F32FE" w:rsidRPr="00DF09EE">
        <w:rPr>
          <w:rFonts w:ascii="Times New Roman" w:hAnsi="Times New Roman" w:cs="Times New Roman"/>
          <w:lang w:val="en-GB"/>
        </w:rPr>
        <w:t>columns</w:t>
      </w:r>
      <w:r w:rsidRPr="00DF09EE">
        <w:rPr>
          <w:rFonts w:ascii="Times New Roman" w:hAnsi="Times New Roman" w:cs="Times New Roman"/>
          <w:lang w:val="en-GB"/>
        </w:rPr>
        <w:t xml:space="preserve"> </w:t>
      </w:r>
      <w:r w:rsidR="00412F45">
        <w:rPr>
          <w:rFonts w:ascii="Times New Roman" w:hAnsi="Times New Roman" w:cs="Times New Roman"/>
          <w:lang w:val="en-GB"/>
        </w:rPr>
        <w:t xml:space="preserve">present </w:t>
      </w:r>
      <w:r w:rsidRPr="00DF09EE">
        <w:rPr>
          <w:rFonts w:ascii="Times New Roman" w:hAnsi="Times New Roman" w:cs="Times New Roman"/>
          <w:lang w:val="en-GB"/>
        </w:rPr>
        <w:t>the number of</w:t>
      </w:r>
      <w:r w:rsidR="00412F45">
        <w:rPr>
          <w:rFonts w:ascii="Times New Roman" w:hAnsi="Times New Roman" w:cs="Times New Roman"/>
          <w:lang w:val="en-GB"/>
        </w:rPr>
        <w:t xml:space="preserve"> </w:t>
      </w:r>
      <w:r w:rsidR="00732FB8">
        <w:rPr>
          <w:rFonts w:ascii="Times New Roman" w:hAnsi="Times New Roman" w:cs="Times New Roman"/>
          <w:lang w:val="en-GB"/>
        </w:rPr>
        <w:t>subjects</w:t>
      </w:r>
      <w:r w:rsidRPr="00DF09EE">
        <w:rPr>
          <w:rFonts w:ascii="Times New Roman" w:hAnsi="Times New Roman" w:cs="Times New Roman"/>
          <w:lang w:val="en-GB"/>
        </w:rPr>
        <w:t xml:space="preserve"> with or without a registered disorder in NPR.</w:t>
      </w:r>
    </w:p>
    <w:p w14:paraId="1219A81E" w14:textId="77777777" w:rsidR="00DF09EE" w:rsidRPr="00DF09EE" w:rsidRDefault="00DF09EE" w:rsidP="00DB3291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34BF4B07" w14:textId="75035464" w:rsidR="00DB3291" w:rsidRPr="00DF09EE" w:rsidRDefault="00854AE8" w:rsidP="00DB3291">
      <w:pPr>
        <w:rPr>
          <w:rFonts w:ascii="Times New Roman" w:hAnsi="Times New Roman" w:cs="Times New Roman"/>
          <w:b/>
          <w:sz w:val="22"/>
          <w:szCs w:val="22"/>
          <w:lang w:val="en-GB"/>
        </w:rPr>
      </w:pPr>
      <w:r w:rsidRPr="00DF09EE">
        <w:rPr>
          <w:rFonts w:ascii="Times New Roman" w:hAnsi="Times New Roman" w:cs="Times New Roman"/>
          <w:b/>
          <w:sz w:val="22"/>
          <w:szCs w:val="22"/>
          <w:lang w:val="en-GB"/>
        </w:rPr>
        <w:t xml:space="preserve">Disorder: </w:t>
      </w:r>
      <w:r w:rsidR="00DB3291" w:rsidRPr="00DF09EE">
        <w:rPr>
          <w:rFonts w:ascii="Times New Roman" w:hAnsi="Times New Roman" w:cs="Times New Roman"/>
          <w:b/>
          <w:sz w:val="22"/>
          <w:szCs w:val="22"/>
          <w:lang w:val="en-GB"/>
        </w:rPr>
        <w:t>ASD</w:t>
      </w:r>
      <w:r w:rsidR="009F32FE">
        <w:rPr>
          <w:rFonts w:ascii="Times New Roman" w:hAnsi="Times New Roman" w:cs="Times New Roman"/>
          <w:b/>
          <w:sz w:val="22"/>
          <w:szCs w:val="22"/>
          <w:lang w:val="en-GB"/>
        </w:rPr>
        <w:t xml:space="preserve"> </w:t>
      </w:r>
    </w:p>
    <w:p w14:paraId="29AE1B1E" w14:textId="77777777" w:rsidR="00671436" w:rsidRPr="00DF09EE" w:rsidRDefault="00671436" w:rsidP="00DB3291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tbl>
      <w:tblPr>
        <w:tblStyle w:val="Tabellrutnt"/>
        <w:tblW w:w="74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657"/>
        <w:gridCol w:w="1056"/>
        <w:gridCol w:w="301"/>
        <w:gridCol w:w="1672"/>
        <w:gridCol w:w="850"/>
        <w:gridCol w:w="1132"/>
        <w:gridCol w:w="8"/>
      </w:tblGrid>
      <w:tr w:rsidR="00854AE8" w:rsidRPr="00DF09EE" w14:paraId="6E16D41F" w14:textId="77777777" w:rsidTr="00DF09EE">
        <w:trPr>
          <w:gridAfter w:val="1"/>
          <w:wAfter w:w="8" w:type="dxa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5323FE" w14:textId="77777777" w:rsidR="00854AE8" w:rsidRPr="00DF09EE" w:rsidRDefault="00854AE8" w:rsidP="00DB3291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DF09EE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Cut-off: 4.5*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895CC" w14:textId="77777777" w:rsidR="00854AE8" w:rsidRPr="00DF09EE" w:rsidRDefault="00854AE8" w:rsidP="00DB329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F09E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ASD 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B79ABC" w14:textId="77777777" w:rsidR="00854AE8" w:rsidRPr="00DF09EE" w:rsidRDefault="00854AE8" w:rsidP="00DB329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F09E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 ASD</w:t>
            </w:r>
          </w:p>
        </w:tc>
        <w:tc>
          <w:tcPr>
            <w:tcW w:w="301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39B8003B" w14:textId="77777777" w:rsidR="00854AE8" w:rsidRPr="00DF09EE" w:rsidRDefault="00854AE8" w:rsidP="00854AE8">
            <w:pPr>
              <w:ind w:left="-78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D9A6B" w14:textId="77777777" w:rsidR="00854AE8" w:rsidRPr="00DF09EE" w:rsidRDefault="00854AE8" w:rsidP="00DB3291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DF09EE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Cut-off: 8.5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9E38C" w14:textId="77777777" w:rsidR="00854AE8" w:rsidRPr="00DF09EE" w:rsidRDefault="00854AE8" w:rsidP="00DB329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F09E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SD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AB422F" w14:textId="77777777" w:rsidR="00854AE8" w:rsidRPr="00DF09EE" w:rsidRDefault="00854AE8" w:rsidP="00DB329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F09E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 ASD</w:t>
            </w:r>
          </w:p>
        </w:tc>
      </w:tr>
      <w:tr w:rsidR="00854AE8" w:rsidRPr="00DF09EE" w14:paraId="562AE5EA" w14:textId="77777777" w:rsidTr="00DF09EE">
        <w:trPr>
          <w:gridAfter w:val="1"/>
          <w:wAfter w:w="8" w:type="dxa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D49B4D" w14:textId="50889641" w:rsidR="00854AE8" w:rsidRPr="00DF09EE" w:rsidRDefault="00BE6FE2" w:rsidP="00BE6FE2">
            <w:pPr>
              <w:ind w:left="-250" w:right="170" w:firstLine="25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F09E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creen-</w:t>
            </w:r>
            <w:r w:rsidR="00854AE8" w:rsidRPr="00DF09E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ositive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6C480" w14:textId="77777777" w:rsidR="00854AE8" w:rsidRPr="00DF09EE" w:rsidRDefault="00854AE8" w:rsidP="00DB329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F09E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74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BD08CA" w14:textId="77777777" w:rsidR="00854AE8" w:rsidRPr="00DF09EE" w:rsidRDefault="00854AE8" w:rsidP="00DB329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F09E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50</w:t>
            </w:r>
          </w:p>
        </w:tc>
        <w:tc>
          <w:tcPr>
            <w:tcW w:w="30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9070042" w14:textId="77777777" w:rsidR="00854AE8" w:rsidRPr="00DF09EE" w:rsidRDefault="00854AE8" w:rsidP="00DB329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19368" w14:textId="77777777" w:rsidR="00854AE8" w:rsidRPr="00DF09EE" w:rsidRDefault="00854AE8" w:rsidP="00DB329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F09E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creen-positiv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A0D5CC" w14:textId="77777777" w:rsidR="00854AE8" w:rsidRPr="00DF09EE" w:rsidRDefault="00854AE8" w:rsidP="00DB329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F09E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8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6C4DB" w14:textId="77777777" w:rsidR="00854AE8" w:rsidRPr="00DF09EE" w:rsidRDefault="00854AE8" w:rsidP="00DB329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F09E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78</w:t>
            </w:r>
          </w:p>
        </w:tc>
      </w:tr>
      <w:tr w:rsidR="00854AE8" w:rsidRPr="00DF09EE" w14:paraId="17876BFD" w14:textId="77777777" w:rsidTr="00DF09EE">
        <w:trPr>
          <w:gridAfter w:val="1"/>
          <w:wAfter w:w="8" w:type="dxa"/>
          <w:trHeight w:val="285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3327A" w14:textId="77777777" w:rsidR="00854AE8" w:rsidRPr="00DF09EE" w:rsidRDefault="00854AE8" w:rsidP="00DB329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F09E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creen-negative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743E72" w14:textId="77777777" w:rsidR="00854AE8" w:rsidRPr="00DF09EE" w:rsidRDefault="00854AE8" w:rsidP="00671436">
            <w:pPr>
              <w:tabs>
                <w:tab w:val="center" w:pos="1042"/>
              </w:tabs>
              <w:ind w:left="-391" w:firstLine="391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F09E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17</w:t>
            </w:r>
            <w:r w:rsidRPr="00DF09E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ab/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8C8A3D" w14:textId="77777777" w:rsidR="00854AE8" w:rsidRPr="00DF09EE" w:rsidRDefault="00854AE8" w:rsidP="00DB329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F09E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4750</w:t>
            </w:r>
          </w:p>
        </w:tc>
        <w:tc>
          <w:tcPr>
            <w:tcW w:w="30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99FEC13" w14:textId="77777777" w:rsidR="00854AE8" w:rsidRPr="00DF09EE" w:rsidRDefault="00854AE8" w:rsidP="00DB329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306B4B" w14:textId="77777777" w:rsidR="00854AE8" w:rsidRPr="00DF09EE" w:rsidRDefault="00854AE8" w:rsidP="00DB329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F09E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creen-negativ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106A6" w14:textId="77777777" w:rsidR="00854AE8" w:rsidRPr="00DF09EE" w:rsidRDefault="00854AE8" w:rsidP="00DB329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F09E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3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8BF16" w14:textId="77777777" w:rsidR="00854AE8" w:rsidRPr="00DF09EE" w:rsidRDefault="00854AE8" w:rsidP="00854AE8">
            <w:pPr>
              <w:ind w:right="-25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F09E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5322</w:t>
            </w:r>
          </w:p>
        </w:tc>
      </w:tr>
      <w:tr w:rsidR="00854AE8" w:rsidRPr="00DF09EE" w14:paraId="6344D287" w14:textId="77777777" w:rsidTr="00BE6FE2">
        <w:trPr>
          <w:trHeight w:val="285"/>
        </w:trPr>
        <w:tc>
          <w:tcPr>
            <w:tcW w:w="3522" w:type="dxa"/>
            <w:gridSpan w:val="3"/>
            <w:tcBorders>
              <w:top w:val="single" w:sz="4" w:space="0" w:color="auto"/>
            </w:tcBorders>
          </w:tcPr>
          <w:p w14:paraId="414676D7" w14:textId="77777777" w:rsidR="00854AE8" w:rsidRPr="00DF09EE" w:rsidRDefault="00854AE8" w:rsidP="00DB329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F09E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*Missing: 37</w:t>
            </w:r>
          </w:p>
        </w:tc>
        <w:tc>
          <w:tcPr>
            <w:tcW w:w="301" w:type="dxa"/>
            <w:tcBorders>
              <w:left w:val="nil"/>
            </w:tcBorders>
          </w:tcPr>
          <w:p w14:paraId="4749FD35" w14:textId="77777777" w:rsidR="00854AE8" w:rsidRPr="00DF09EE" w:rsidRDefault="00854AE8" w:rsidP="00DB329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662" w:type="dxa"/>
            <w:gridSpan w:val="4"/>
            <w:tcBorders>
              <w:top w:val="single" w:sz="4" w:space="0" w:color="auto"/>
            </w:tcBorders>
          </w:tcPr>
          <w:p w14:paraId="7C83B1B1" w14:textId="77777777" w:rsidR="00854AE8" w:rsidRPr="00DF09EE" w:rsidRDefault="00854AE8" w:rsidP="00DB329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F09E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*Missing: 37</w:t>
            </w:r>
          </w:p>
        </w:tc>
      </w:tr>
    </w:tbl>
    <w:p w14:paraId="624D6F5D" w14:textId="77777777" w:rsidR="00854AE8" w:rsidRPr="00DF09EE" w:rsidRDefault="00854AE8" w:rsidP="00671436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4FB63952" w14:textId="1BC96CE7" w:rsidR="00854AE8" w:rsidRPr="00DF09EE" w:rsidRDefault="00854AE8" w:rsidP="00671436">
      <w:pPr>
        <w:rPr>
          <w:rFonts w:ascii="Times New Roman" w:hAnsi="Times New Roman" w:cs="Times New Roman"/>
          <w:b/>
          <w:sz w:val="22"/>
          <w:szCs w:val="22"/>
          <w:lang w:val="en-GB"/>
        </w:rPr>
      </w:pPr>
      <w:r w:rsidRPr="00DF09EE">
        <w:rPr>
          <w:rFonts w:ascii="Times New Roman" w:hAnsi="Times New Roman" w:cs="Times New Roman"/>
          <w:b/>
          <w:sz w:val="22"/>
          <w:szCs w:val="22"/>
          <w:lang w:val="en-GB"/>
        </w:rPr>
        <w:t>Disorder: ADHD</w:t>
      </w:r>
      <w:r w:rsidR="009F32FE">
        <w:rPr>
          <w:rFonts w:ascii="Times New Roman" w:hAnsi="Times New Roman" w:cs="Times New Roman"/>
          <w:b/>
          <w:sz w:val="22"/>
          <w:szCs w:val="22"/>
          <w:lang w:val="en-GB"/>
        </w:rPr>
        <w:t xml:space="preserve"> </w:t>
      </w:r>
    </w:p>
    <w:p w14:paraId="1CC1E644" w14:textId="77777777" w:rsidR="00671436" w:rsidRPr="00DF09EE" w:rsidRDefault="00671436" w:rsidP="00671436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DF09EE">
        <w:rPr>
          <w:rFonts w:ascii="Times New Roman" w:hAnsi="Times New Roman" w:cs="Times New Roman"/>
          <w:sz w:val="22"/>
          <w:szCs w:val="22"/>
          <w:lang w:val="en-GB"/>
        </w:rPr>
        <w:tab/>
      </w:r>
      <w:r w:rsidRPr="00DF09EE">
        <w:rPr>
          <w:rFonts w:ascii="Times New Roman" w:hAnsi="Times New Roman" w:cs="Times New Roman"/>
          <w:sz w:val="22"/>
          <w:szCs w:val="22"/>
          <w:lang w:val="en-GB"/>
        </w:rPr>
        <w:tab/>
      </w:r>
      <w:r w:rsidRPr="00DF09EE">
        <w:rPr>
          <w:rFonts w:ascii="Times New Roman" w:hAnsi="Times New Roman" w:cs="Times New Roman"/>
          <w:sz w:val="22"/>
          <w:szCs w:val="22"/>
          <w:lang w:val="en-GB"/>
        </w:rPr>
        <w:tab/>
      </w:r>
    </w:p>
    <w:tbl>
      <w:tblPr>
        <w:tblStyle w:val="Tabellrutnt"/>
        <w:tblW w:w="78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851"/>
        <w:gridCol w:w="1275"/>
        <w:gridCol w:w="301"/>
        <w:gridCol w:w="1683"/>
        <w:gridCol w:w="821"/>
        <w:gridCol w:w="1276"/>
      </w:tblGrid>
      <w:tr w:rsidR="00854AE8" w:rsidRPr="00DF09EE" w14:paraId="33C318C1" w14:textId="77777777" w:rsidTr="00BE6FE2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B929F" w14:textId="77777777" w:rsidR="00854AE8" w:rsidRPr="00DF09EE" w:rsidRDefault="00854AE8" w:rsidP="00854AE8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DF09EE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Cut-off: 6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24C863" w14:textId="2695CB40" w:rsidR="00854AE8" w:rsidRPr="00DF09EE" w:rsidRDefault="00DC589B" w:rsidP="00DC589B">
            <w:pPr>
              <w:ind w:right="-315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F09E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DHD</w:t>
            </w:r>
            <w:r w:rsidR="00854AE8" w:rsidRPr="00DF09E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843A6" w14:textId="19E9A889" w:rsidR="00854AE8" w:rsidRPr="00DF09EE" w:rsidRDefault="00DC589B" w:rsidP="00854AE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F09E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 ADHD</w:t>
            </w:r>
          </w:p>
        </w:tc>
        <w:tc>
          <w:tcPr>
            <w:tcW w:w="301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4BB80E4C" w14:textId="77777777" w:rsidR="00854AE8" w:rsidRPr="00DF09EE" w:rsidRDefault="00854AE8" w:rsidP="00854AE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094F06" w14:textId="77777777" w:rsidR="00854AE8" w:rsidRPr="00DF09EE" w:rsidRDefault="00854AE8" w:rsidP="00854AE8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DF09EE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Cut-off: 12.5*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299C14" w14:textId="19DCF1BB" w:rsidR="00854AE8" w:rsidRPr="00DF09EE" w:rsidRDefault="00DC589B" w:rsidP="00DC589B">
            <w:pPr>
              <w:ind w:right="-108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F09E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DH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591B0" w14:textId="3F344248" w:rsidR="00854AE8" w:rsidRPr="00DF09EE" w:rsidRDefault="00DC589B" w:rsidP="00854AE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F09E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 ADHD</w:t>
            </w:r>
          </w:p>
        </w:tc>
      </w:tr>
      <w:tr w:rsidR="00854AE8" w:rsidRPr="00DF09EE" w14:paraId="40F82E56" w14:textId="77777777" w:rsidTr="00DF09EE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97BDA" w14:textId="77777777" w:rsidR="00854AE8" w:rsidRPr="00DF09EE" w:rsidRDefault="00854AE8" w:rsidP="00854AE8">
            <w:pPr>
              <w:ind w:left="-250" w:firstLine="25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F09E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creen-positiv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14EEF" w14:textId="77777777" w:rsidR="00854AE8" w:rsidRPr="00DF09EE" w:rsidRDefault="00854AE8" w:rsidP="00854AE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F09E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5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E0084" w14:textId="77777777" w:rsidR="00854AE8" w:rsidRPr="00DF09EE" w:rsidRDefault="00854AE8" w:rsidP="00854AE8">
            <w:pPr>
              <w:ind w:right="146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F09E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251</w:t>
            </w:r>
          </w:p>
        </w:tc>
        <w:tc>
          <w:tcPr>
            <w:tcW w:w="30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D568BAF" w14:textId="77777777" w:rsidR="00854AE8" w:rsidRPr="00DF09EE" w:rsidRDefault="00854AE8" w:rsidP="00854AE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9C091" w14:textId="77777777" w:rsidR="00854AE8" w:rsidRPr="00DF09EE" w:rsidRDefault="00854AE8" w:rsidP="00854AE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F09E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creen-positive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D6E97" w14:textId="77777777" w:rsidR="00854AE8" w:rsidRPr="00DF09EE" w:rsidRDefault="009F10B6" w:rsidP="00854AE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F09E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9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870B3" w14:textId="77777777" w:rsidR="00854AE8" w:rsidRPr="00DF09EE" w:rsidRDefault="009F10B6" w:rsidP="00854AE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F09E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25</w:t>
            </w:r>
          </w:p>
        </w:tc>
      </w:tr>
      <w:tr w:rsidR="00854AE8" w:rsidRPr="00DF09EE" w14:paraId="6A6D0B96" w14:textId="77777777" w:rsidTr="00DF09EE">
        <w:trPr>
          <w:trHeight w:val="285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1672A3" w14:textId="77777777" w:rsidR="00854AE8" w:rsidRPr="00DF09EE" w:rsidRDefault="00854AE8" w:rsidP="00854AE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F09E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creen-negativ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387F13" w14:textId="77777777" w:rsidR="00854AE8" w:rsidRPr="00DF09EE" w:rsidRDefault="00854AE8" w:rsidP="00854AE8">
            <w:pPr>
              <w:tabs>
                <w:tab w:val="center" w:pos="1042"/>
              </w:tabs>
              <w:ind w:left="-391" w:firstLine="391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F09E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61</w:t>
            </w:r>
            <w:r w:rsidRPr="00DF09E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ab/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FEE05" w14:textId="77777777" w:rsidR="00854AE8" w:rsidRPr="00DF09EE" w:rsidRDefault="00854AE8" w:rsidP="00854AE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F09E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2794</w:t>
            </w:r>
          </w:p>
        </w:tc>
        <w:tc>
          <w:tcPr>
            <w:tcW w:w="30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F0B01CB" w14:textId="77777777" w:rsidR="00854AE8" w:rsidRPr="00DF09EE" w:rsidRDefault="00854AE8" w:rsidP="00854AE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0A9A1" w14:textId="77777777" w:rsidR="00854AE8" w:rsidRPr="00DF09EE" w:rsidRDefault="00854AE8" w:rsidP="00854AE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F09E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creen-negative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85A01" w14:textId="77777777" w:rsidR="00854AE8" w:rsidRPr="00DF09EE" w:rsidRDefault="009F10B6" w:rsidP="00854AE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F09E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1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1D45F" w14:textId="77777777" w:rsidR="00854AE8" w:rsidRPr="00DF09EE" w:rsidRDefault="009F10B6" w:rsidP="00854AE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F09E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5045</w:t>
            </w:r>
          </w:p>
        </w:tc>
      </w:tr>
      <w:tr w:rsidR="00854AE8" w:rsidRPr="00DF09EE" w14:paraId="377B4C7C" w14:textId="77777777" w:rsidTr="00BE6FE2">
        <w:trPr>
          <w:trHeight w:val="285"/>
        </w:trPr>
        <w:tc>
          <w:tcPr>
            <w:tcW w:w="3794" w:type="dxa"/>
            <w:gridSpan w:val="3"/>
            <w:tcBorders>
              <w:top w:val="single" w:sz="4" w:space="0" w:color="auto"/>
            </w:tcBorders>
          </w:tcPr>
          <w:p w14:paraId="746279D7" w14:textId="77777777" w:rsidR="00854AE8" w:rsidRPr="00DF09EE" w:rsidRDefault="00854AE8" w:rsidP="00854AE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F09E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*Missing: 66</w:t>
            </w:r>
          </w:p>
        </w:tc>
        <w:tc>
          <w:tcPr>
            <w:tcW w:w="301" w:type="dxa"/>
            <w:tcBorders>
              <w:left w:val="nil"/>
            </w:tcBorders>
          </w:tcPr>
          <w:p w14:paraId="00E93315" w14:textId="77777777" w:rsidR="00854AE8" w:rsidRPr="00DF09EE" w:rsidRDefault="00854AE8" w:rsidP="00854AE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780" w:type="dxa"/>
            <w:gridSpan w:val="3"/>
            <w:tcBorders>
              <w:top w:val="single" w:sz="4" w:space="0" w:color="auto"/>
            </w:tcBorders>
          </w:tcPr>
          <w:p w14:paraId="0D59576B" w14:textId="77777777" w:rsidR="00854AE8" w:rsidRPr="00DF09EE" w:rsidRDefault="007D7FA4" w:rsidP="00854AE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F09E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*Missing: 66</w:t>
            </w:r>
          </w:p>
        </w:tc>
      </w:tr>
    </w:tbl>
    <w:p w14:paraId="6723F74D" w14:textId="77777777" w:rsidR="00DB3291" w:rsidRPr="00DF09EE" w:rsidRDefault="00DB3291" w:rsidP="00DB3291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69D3415A" w14:textId="1963950A" w:rsidR="00DB3291" w:rsidRPr="00DF09EE" w:rsidRDefault="00DC589B" w:rsidP="00DB3291">
      <w:pPr>
        <w:rPr>
          <w:rFonts w:ascii="Times New Roman" w:hAnsi="Times New Roman" w:cs="Times New Roman"/>
          <w:b/>
          <w:sz w:val="22"/>
          <w:szCs w:val="22"/>
          <w:lang w:val="en-GB"/>
        </w:rPr>
      </w:pPr>
      <w:r w:rsidRPr="00DF09EE">
        <w:rPr>
          <w:rFonts w:ascii="Times New Roman" w:hAnsi="Times New Roman" w:cs="Times New Roman"/>
          <w:b/>
          <w:sz w:val="22"/>
          <w:szCs w:val="22"/>
          <w:lang w:val="en-GB"/>
        </w:rPr>
        <w:t xml:space="preserve">Disorder: </w:t>
      </w:r>
      <w:r w:rsidR="00DB3291" w:rsidRPr="00DF09EE">
        <w:rPr>
          <w:rFonts w:ascii="Times New Roman" w:hAnsi="Times New Roman" w:cs="Times New Roman"/>
          <w:b/>
          <w:sz w:val="22"/>
          <w:szCs w:val="22"/>
          <w:lang w:val="en-GB"/>
        </w:rPr>
        <w:t>LD</w:t>
      </w:r>
      <w:r w:rsidR="009F32FE">
        <w:rPr>
          <w:rFonts w:ascii="Times New Roman" w:hAnsi="Times New Roman" w:cs="Times New Roman"/>
          <w:b/>
          <w:sz w:val="22"/>
          <w:szCs w:val="22"/>
          <w:lang w:val="en-GB"/>
        </w:rPr>
        <w:t xml:space="preserve"> </w:t>
      </w:r>
    </w:p>
    <w:p w14:paraId="7AF4B728" w14:textId="77777777" w:rsidR="00DC589B" w:rsidRPr="00DF09EE" w:rsidRDefault="00DC589B" w:rsidP="00DB3291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tbl>
      <w:tblPr>
        <w:tblStyle w:val="Tabellrutnt"/>
        <w:tblW w:w="71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644"/>
        <w:gridCol w:w="1057"/>
        <w:gridCol w:w="284"/>
        <w:gridCol w:w="1700"/>
        <w:gridCol w:w="821"/>
        <w:gridCol w:w="992"/>
      </w:tblGrid>
      <w:tr w:rsidR="00DC589B" w:rsidRPr="00DF09EE" w14:paraId="72C68063" w14:textId="77777777" w:rsidTr="00DF09EE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BD49B" w14:textId="14D6B8B6" w:rsidR="00DC589B" w:rsidRPr="00DF09EE" w:rsidRDefault="00DC589B" w:rsidP="00DC589B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DF09EE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Cut-off: 1*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80E8E" w14:textId="69CDF983" w:rsidR="00DC589B" w:rsidRPr="00DF09EE" w:rsidRDefault="00DC589B" w:rsidP="00DC589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F09E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LD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34C07" w14:textId="34012EE4" w:rsidR="00DC589B" w:rsidRPr="00DF09EE" w:rsidRDefault="00DC589B" w:rsidP="00DC589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F09E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 LD</w:t>
            </w:r>
          </w:p>
        </w:tc>
        <w:tc>
          <w:tcPr>
            <w:tcW w:w="284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55089EB4" w14:textId="77777777" w:rsidR="00DC589B" w:rsidRPr="00DF09EE" w:rsidRDefault="00DC589B" w:rsidP="00DC589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D4A77" w14:textId="77E6A0FC" w:rsidR="00DC589B" w:rsidRPr="00DF09EE" w:rsidRDefault="00DC589B" w:rsidP="00DC589B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DF09EE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Cut-off: 3*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DE805C" w14:textId="7A3A94DC" w:rsidR="00DC589B" w:rsidRPr="00DF09EE" w:rsidRDefault="00DC589B" w:rsidP="00DC589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F09E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L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F2E0E" w14:textId="71CE1E3F" w:rsidR="00DC589B" w:rsidRPr="00DF09EE" w:rsidRDefault="00DC589B" w:rsidP="00DC589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F09E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 LD</w:t>
            </w:r>
          </w:p>
        </w:tc>
      </w:tr>
      <w:tr w:rsidR="00DC589B" w:rsidRPr="00DF09EE" w14:paraId="3226BC41" w14:textId="77777777" w:rsidTr="00DF09EE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843BC" w14:textId="77777777" w:rsidR="00DC589B" w:rsidRPr="00DF09EE" w:rsidRDefault="00DC589B" w:rsidP="00DC589B">
            <w:pPr>
              <w:ind w:left="-250" w:firstLine="25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F09E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creen-positive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B6CB9" w14:textId="01133246" w:rsidR="00DC589B" w:rsidRPr="00DF09EE" w:rsidRDefault="00DC589B" w:rsidP="00DC589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F09E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13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6BE7D" w14:textId="32FDC762" w:rsidR="00DC589B" w:rsidRPr="00DF09EE" w:rsidRDefault="00DC589B" w:rsidP="00DC589B">
            <w:pPr>
              <w:ind w:right="146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F09E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748</w:t>
            </w:r>
          </w:p>
        </w:tc>
        <w:tc>
          <w:tcPr>
            <w:tcW w:w="28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1568D9D" w14:textId="77777777" w:rsidR="00DC589B" w:rsidRPr="00DF09EE" w:rsidRDefault="00DC589B" w:rsidP="00DC589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838F77" w14:textId="77777777" w:rsidR="00DC589B" w:rsidRPr="00DF09EE" w:rsidRDefault="00DC589B" w:rsidP="00DC589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F09E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creen-positive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236A06" w14:textId="77F27145" w:rsidR="00DC589B" w:rsidRPr="00DF09EE" w:rsidRDefault="00DC589B" w:rsidP="00DC589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F09E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A73EF3" w14:textId="61F32C04" w:rsidR="00DC589B" w:rsidRPr="00DF09EE" w:rsidRDefault="00DC589B" w:rsidP="00DC589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F09E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32</w:t>
            </w:r>
          </w:p>
        </w:tc>
      </w:tr>
      <w:tr w:rsidR="00DC589B" w:rsidRPr="00DF09EE" w14:paraId="7E4520B1" w14:textId="77777777" w:rsidTr="00DF09EE">
        <w:trPr>
          <w:trHeight w:val="285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0EA80" w14:textId="77777777" w:rsidR="00DC589B" w:rsidRPr="00DF09EE" w:rsidRDefault="00DC589B" w:rsidP="00DC589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F09E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creen-negative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0DEA9" w14:textId="0C78EA8C" w:rsidR="00DC589B" w:rsidRPr="00DF09EE" w:rsidRDefault="00DC589B" w:rsidP="00DC589B">
            <w:pPr>
              <w:tabs>
                <w:tab w:val="center" w:pos="1042"/>
              </w:tabs>
              <w:ind w:left="-391" w:firstLine="391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F09E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6</w:t>
            </w:r>
            <w:r w:rsidRPr="00DF09E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ab/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AA8AD" w14:textId="1D6E12D0" w:rsidR="00DC589B" w:rsidRPr="00DF09EE" w:rsidRDefault="00DC589B" w:rsidP="00DC589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F09E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1831</w:t>
            </w:r>
          </w:p>
        </w:tc>
        <w:tc>
          <w:tcPr>
            <w:tcW w:w="28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5D5BFEE" w14:textId="77777777" w:rsidR="00DC589B" w:rsidRPr="00DF09EE" w:rsidRDefault="00DC589B" w:rsidP="00DC589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0C115" w14:textId="77777777" w:rsidR="00DC589B" w:rsidRPr="00DF09EE" w:rsidRDefault="00DC589B" w:rsidP="00DC589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F09E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creen-negative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C489B" w14:textId="36C04502" w:rsidR="00DC589B" w:rsidRPr="00DF09EE" w:rsidRDefault="00DC589B" w:rsidP="00DC589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F09E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5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2A0D19" w14:textId="49F68F91" w:rsidR="00DC589B" w:rsidRPr="00DF09EE" w:rsidRDefault="00DC589B" w:rsidP="00DC589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F09E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5247</w:t>
            </w:r>
          </w:p>
        </w:tc>
      </w:tr>
      <w:tr w:rsidR="00DC589B" w:rsidRPr="00DF09EE" w14:paraId="59DFD4D4" w14:textId="77777777" w:rsidTr="00BE6FE2">
        <w:trPr>
          <w:trHeight w:val="285"/>
        </w:trPr>
        <w:tc>
          <w:tcPr>
            <w:tcW w:w="3369" w:type="dxa"/>
            <w:gridSpan w:val="3"/>
            <w:tcBorders>
              <w:top w:val="single" w:sz="4" w:space="0" w:color="auto"/>
            </w:tcBorders>
          </w:tcPr>
          <w:p w14:paraId="3D041160" w14:textId="5D76A691" w:rsidR="00DC589B" w:rsidRPr="00DF09EE" w:rsidRDefault="00DC589B" w:rsidP="00DC589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F09E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*Missing: 0</w:t>
            </w:r>
          </w:p>
        </w:tc>
        <w:tc>
          <w:tcPr>
            <w:tcW w:w="284" w:type="dxa"/>
            <w:tcBorders>
              <w:left w:val="nil"/>
            </w:tcBorders>
          </w:tcPr>
          <w:p w14:paraId="601B5914" w14:textId="77777777" w:rsidR="00DC589B" w:rsidRPr="00DF09EE" w:rsidRDefault="00DC589B" w:rsidP="00DC589B">
            <w:pPr>
              <w:ind w:left="-108" w:firstLine="108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513" w:type="dxa"/>
            <w:gridSpan w:val="3"/>
            <w:tcBorders>
              <w:top w:val="single" w:sz="4" w:space="0" w:color="auto"/>
            </w:tcBorders>
          </w:tcPr>
          <w:p w14:paraId="14353FDE" w14:textId="6E7B5F51" w:rsidR="00DC589B" w:rsidRPr="00DF09EE" w:rsidRDefault="00DC589B" w:rsidP="00DC589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F09E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*Missing: 0</w:t>
            </w:r>
          </w:p>
        </w:tc>
      </w:tr>
    </w:tbl>
    <w:p w14:paraId="7AB5513D" w14:textId="77777777" w:rsidR="00DC589B" w:rsidRPr="00DF09EE" w:rsidRDefault="00DC589B" w:rsidP="00DB3291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18FA9C4E" w14:textId="1C59602D" w:rsidR="00DC589B" w:rsidRPr="00DF09EE" w:rsidRDefault="00DC589B" w:rsidP="00DB3291">
      <w:pPr>
        <w:rPr>
          <w:rFonts w:ascii="Times New Roman" w:hAnsi="Times New Roman" w:cs="Times New Roman"/>
          <w:b/>
          <w:sz w:val="22"/>
          <w:szCs w:val="22"/>
          <w:lang w:val="en-GB"/>
        </w:rPr>
      </w:pPr>
      <w:r w:rsidRPr="00DF09EE">
        <w:rPr>
          <w:rFonts w:ascii="Times New Roman" w:hAnsi="Times New Roman" w:cs="Times New Roman"/>
          <w:b/>
          <w:sz w:val="22"/>
          <w:szCs w:val="22"/>
          <w:lang w:val="en-GB"/>
        </w:rPr>
        <w:t>Disorder: DCD</w:t>
      </w:r>
      <w:r w:rsidR="009F32FE">
        <w:rPr>
          <w:rFonts w:ascii="Times New Roman" w:hAnsi="Times New Roman" w:cs="Times New Roman"/>
          <w:b/>
          <w:sz w:val="22"/>
          <w:szCs w:val="22"/>
          <w:lang w:val="en-GB"/>
        </w:rPr>
        <w:t xml:space="preserve"> </w:t>
      </w:r>
    </w:p>
    <w:p w14:paraId="2E277D56" w14:textId="77777777" w:rsidR="00DC589B" w:rsidRPr="00DF09EE" w:rsidRDefault="00DC589B" w:rsidP="00DB3291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tbl>
      <w:tblPr>
        <w:tblStyle w:val="Tabellrutnt"/>
        <w:tblW w:w="72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709"/>
        <w:gridCol w:w="1057"/>
        <w:gridCol w:w="301"/>
        <w:gridCol w:w="1618"/>
        <w:gridCol w:w="821"/>
        <w:gridCol w:w="1069"/>
      </w:tblGrid>
      <w:tr w:rsidR="00DC589B" w:rsidRPr="00DF09EE" w14:paraId="64DC2B4F" w14:textId="77777777" w:rsidTr="00DF09EE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431282" w14:textId="6BF5AE7B" w:rsidR="00DC589B" w:rsidRPr="00DF09EE" w:rsidRDefault="00DC589B" w:rsidP="00DC589B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DF09EE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Cut-off: 0.5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29C510" w14:textId="2F94438E" w:rsidR="00DC589B" w:rsidRPr="00DF09EE" w:rsidRDefault="00DC589B" w:rsidP="00DC589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F09E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DCD 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79EDBA" w14:textId="53D5EFF4" w:rsidR="00DC589B" w:rsidRPr="00DF09EE" w:rsidRDefault="00DC589B" w:rsidP="00DC589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F09E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 DCD</w:t>
            </w:r>
          </w:p>
        </w:tc>
        <w:tc>
          <w:tcPr>
            <w:tcW w:w="301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2EA1B62A" w14:textId="77777777" w:rsidR="00DC589B" w:rsidRPr="00DF09EE" w:rsidRDefault="00DC589B" w:rsidP="00DC589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62893" w14:textId="6EBF38D6" w:rsidR="00DC589B" w:rsidRPr="00DF09EE" w:rsidRDefault="00DC589B" w:rsidP="00DC589B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DF09EE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Cut-off: 1*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DF558A" w14:textId="66575392" w:rsidR="00DC589B" w:rsidRPr="00DF09EE" w:rsidRDefault="00DC589B" w:rsidP="00DC589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F09E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CD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14336" w14:textId="60F9C6FB" w:rsidR="00DC589B" w:rsidRPr="00DF09EE" w:rsidRDefault="00DC589B" w:rsidP="00DC589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F09E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 DCD</w:t>
            </w:r>
          </w:p>
        </w:tc>
      </w:tr>
      <w:tr w:rsidR="00DC589B" w:rsidRPr="00DF09EE" w14:paraId="16DE95E5" w14:textId="77777777" w:rsidTr="00DF09EE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76547B" w14:textId="77777777" w:rsidR="00DC589B" w:rsidRPr="00DF09EE" w:rsidRDefault="00DC589B" w:rsidP="00BE6FE2">
            <w:pPr>
              <w:ind w:left="-250" w:right="-250" w:firstLine="25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F09E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creen-positiv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93EA44" w14:textId="751C8153" w:rsidR="00DC589B" w:rsidRPr="00DF09EE" w:rsidRDefault="00DC589B" w:rsidP="00DC589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F09E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2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8F2F03" w14:textId="74A82FA2" w:rsidR="00DC589B" w:rsidRPr="00DF09EE" w:rsidRDefault="00DC589B" w:rsidP="00DC589B">
            <w:pPr>
              <w:ind w:right="146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F09E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998</w:t>
            </w:r>
          </w:p>
        </w:tc>
        <w:tc>
          <w:tcPr>
            <w:tcW w:w="30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80B46C1" w14:textId="77777777" w:rsidR="00DC589B" w:rsidRPr="00DF09EE" w:rsidRDefault="00DC589B" w:rsidP="00DC589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62A95" w14:textId="77777777" w:rsidR="00DC589B" w:rsidRPr="00DF09EE" w:rsidRDefault="00DC589B" w:rsidP="00DC589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F09E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creen-positive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C997A" w14:textId="08DB1048" w:rsidR="00DC589B" w:rsidRPr="00DF09EE" w:rsidRDefault="00DC589B" w:rsidP="00DC589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F09E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8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58C733" w14:textId="3EC4FB93" w:rsidR="00DC589B" w:rsidRPr="00DF09EE" w:rsidRDefault="00DC589B" w:rsidP="00DC589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F09E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41</w:t>
            </w:r>
          </w:p>
        </w:tc>
      </w:tr>
      <w:tr w:rsidR="00DC589B" w:rsidRPr="00DF09EE" w14:paraId="5D3C8F3F" w14:textId="77777777" w:rsidTr="00DF09EE">
        <w:trPr>
          <w:trHeight w:val="285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925AA" w14:textId="77777777" w:rsidR="00DC589B" w:rsidRPr="00DF09EE" w:rsidRDefault="00DC589B" w:rsidP="00DC589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F09E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creen-negativ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96E2CA" w14:textId="505FE563" w:rsidR="00DC589B" w:rsidRPr="00DF09EE" w:rsidRDefault="00DC589B" w:rsidP="00DC589B">
            <w:pPr>
              <w:tabs>
                <w:tab w:val="center" w:pos="1042"/>
              </w:tabs>
              <w:ind w:left="-391" w:firstLine="391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F09E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5</w:t>
            </w:r>
            <w:r w:rsidRPr="00DF09E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ab/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75F49" w14:textId="526D920F" w:rsidR="00DC589B" w:rsidRPr="00DF09EE" w:rsidRDefault="00DC589B" w:rsidP="00DC589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F09E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3741</w:t>
            </w:r>
          </w:p>
        </w:tc>
        <w:tc>
          <w:tcPr>
            <w:tcW w:w="30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05F4FAE" w14:textId="77777777" w:rsidR="00DC589B" w:rsidRPr="00DF09EE" w:rsidRDefault="00DC589B" w:rsidP="00DC589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80B015" w14:textId="77777777" w:rsidR="00DC589B" w:rsidRPr="00DF09EE" w:rsidRDefault="00DC589B" w:rsidP="00BE6FE2">
            <w:pPr>
              <w:ind w:right="-108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F09E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creen-negative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F008B8" w14:textId="7233A3F7" w:rsidR="00DC589B" w:rsidRPr="00DF09EE" w:rsidRDefault="00DC589B" w:rsidP="00DC589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F09E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9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B54AF" w14:textId="59A311DC" w:rsidR="00DC589B" w:rsidRPr="00DF09EE" w:rsidRDefault="00DC589B" w:rsidP="00DC589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F09E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5298</w:t>
            </w:r>
          </w:p>
        </w:tc>
      </w:tr>
      <w:tr w:rsidR="00DC589B" w:rsidRPr="00DF09EE" w14:paraId="5F7BDF04" w14:textId="77777777" w:rsidTr="00BE6FE2">
        <w:trPr>
          <w:trHeight w:val="285"/>
        </w:trPr>
        <w:tc>
          <w:tcPr>
            <w:tcW w:w="3434" w:type="dxa"/>
            <w:gridSpan w:val="3"/>
            <w:tcBorders>
              <w:top w:val="single" w:sz="4" w:space="0" w:color="auto"/>
            </w:tcBorders>
          </w:tcPr>
          <w:p w14:paraId="77503D46" w14:textId="151323C4" w:rsidR="00DC589B" w:rsidRPr="00DF09EE" w:rsidRDefault="00DC589B" w:rsidP="00DC589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F09E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*Missing: 2</w:t>
            </w:r>
          </w:p>
        </w:tc>
        <w:tc>
          <w:tcPr>
            <w:tcW w:w="301" w:type="dxa"/>
            <w:tcBorders>
              <w:left w:val="nil"/>
            </w:tcBorders>
          </w:tcPr>
          <w:p w14:paraId="5C4B9B04" w14:textId="77777777" w:rsidR="00DC589B" w:rsidRPr="00DF09EE" w:rsidRDefault="00DC589B" w:rsidP="00DC589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508" w:type="dxa"/>
            <w:gridSpan w:val="3"/>
            <w:tcBorders>
              <w:top w:val="single" w:sz="4" w:space="0" w:color="auto"/>
            </w:tcBorders>
          </w:tcPr>
          <w:p w14:paraId="5B86DA91" w14:textId="3ECE6975" w:rsidR="00DC589B" w:rsidRPr="00DF09EE" w:rsidRDefault="00DC589B" w:rsidP="00DC589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F09E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*Missing: 2</w:t>
            </w:r>
          </w:p>
        </w:tc>
      </w:tr>
    </w:tbl>
    <w:p w14:paraId="75A51C4E" w14:textId="77777777" w:rsidR="00DB3291" w:rsidRPr="00DF09EE" w:rsidRDefault="00DB3291" w:rsidP="00DB3291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1C1B7F7E" w14:textId="2BCB5306" w:rsidR="00DB3291" w:rsidRPr="00DF09EE" w:rsidRDefault="00DC589B" w:rsidP="00DB3291">
      <w:pPr>
        <w:rPr>
          <w:rFonts w:ascii="Times New Roman" w:hAnsi="Times New Roman" w:cs="Times New Roman"/>
          <w:b/>
          <w:sz w:val="22"/>
          <w:szCs w:val="22"/>
          <w:lang w:val="en-GB"/>
        </w:rPr>
      </w:pPr>
      <w:r w:rsidRPr="00DF09EE">
        <w:rPr>
          <w:rFonts w:ascii="Times New Roman" w:hAnsi="Times New Roman" w:cs="Times New Roman"/>
          <w:b/>
          <w:sz w:val="22"/>
          <w:szCs w:val="22"/>
          <w:lang w:val="en-GB"/>
        </w:rPr>
        <w:t>Disorder: TD</w:t>
      </w:r>
      <w:r w:rsidR="009F32FE">
        <w:rPr>
          <w:rFonts w:ascii="Times New Roman" w:hAnsi="Times New Roman" w:cs="Times New Roman"/>
          <w:b/>
          <w:sz w:val="22"/>
          <w:szCs w:val="22"/>
          <w:lang w:val="en-GB"/>
        </w:rPr>
        <w:t xml:space="preserve"> </w:t>
      </w:r>
    </w:p>
    <w:p w14:paraId="2D7DF1BD" w14:textId="77777777" w:rsidR="00BE6FE2" w:rsidRPr="00DF09EE" w:rsidRDefault="00BE6FE2" w:rsidP="00DB3291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tbl>
      <w:tblPr>
        <w:tblStyle w:val="Tabellrutnt"/>
        <w:tblW w:w="34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851"/>
        <w:gridCol w:w="899"/>
      </w:tblGrid>
      <w:tr w:rsidR="00DC589B" w:rsidRPr="00DF09EE" w14:paraId="0A1A3BA8" w14:textId="77777777" w:rsidTr="00DF09EE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9E20E2" w14:textId="6AC9482D" w:rsidR="00DC589B" w:rsidRPr="00DF09EE" w:rsidRDefault="00DC589B" w:rsidP="00DC589B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DF09EE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Cut-off: 1.5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04EA6" w14:textId="446D8E44" w:rsidR="00DC589B" w:rsidRPr="00DF09EE" w:rsidRDefault="00DC589B" w:rsidP="00DC589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F09E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TD 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61A42" w14:textId="6DB6D091" w:rsidR="00DC589B" w:rsidRPr="00DF09EE" w:rsidRDefault="00DC589B" w:rsidP="00DC589B">
            <w:pPr>
              <w:ind w:left="-201" w:firstLine="201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F09E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 TD</w:t>
            </w:r>
          </w:p>
        </w:tc>
      </w:tr>
      <w:tr w:rsidR="00DC589B" w:rsidRPr="00DF09EE" w14:paraId="7AD75BC6" w14:textId="77777777" w:rsidTr="00DF09EE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F622A" w14:textId="77777777" w:rsidR="00DC589B" w:rsidRPr="00DF09EE" w:rsidRDefault="00DC589B" w:rsidP="00DC589B">
            <w:pPr>
              <w:ind w:left="-250" w:firstLine="25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F09E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creen-positiv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15BFB2" w14:textId="4D123391" w:rsidR="00DC589B" w:rsidRPr="00DF09EE" w:rsidRDefault="00DC589B" w:rsidP="00DC589B">
            <w:pPr>
              <w:ind w:right="33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F09E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6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7F2B8" w14:textId="179C4411" w:rsidR="00DC589B" w:rsidRPr="00DF09EE" w:rsidRDefault="00DC589B" w:rsidP="00DC589B">
            <w:pPr>
              <w:ind w:right="146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F09E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01</w:t>
            </w:r>
          </w:p>
        </w:tc>
      </w:tr>
      <w:tr w:rsidR="00DC589B" w:rsidRPr="00DF09EE" w14:paraId="42A88571" w14:textId="77777777" w:rsidTr="00DF09EE">
        <w:trPr>
          <w:trHeight w:val="285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E8C074" w14:textId="77777777" w:rsidR="00DC589B" w:rsidRPr="00DF09EE" w:rsidRDefault="00DC589B" w:rsidP="00DC589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F09E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creen-negativ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2BEFFE" w14:textId="173DAF47" w:rsidR="00DC589B" w:rsidRPr="00DF09EE" w:rsidRDefault="00DC589B" w:rsidP="00DC589B">
            <w:pPr>
              <w:tabs>
                <w:tab w:val="center" w:pos="1042"/>
              </w:tabs>
              <w:ind w:left="-391" w:firstLine="391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F09E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2</w:t>
            </w:r>
            <w:r w:rsidRPr="00DF09E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ab/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2B28B" w14:textId="538EDEF5" w:rsidR="00DC589B" w:rsidRPr="00DF09EE" w:rsidRDefault="00DC589B" w:rsidP="00DC589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F09E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4915</w:t>
            </w:r>
          </w:p>
        </w:tc>
      </w:tr>
      <w:tr w:rsidR="00DC589B" w:rsidRPr="00DF09EE" w14:paraId="5CFB4872" w14:textId="77777777" w:rsidTr="00BE6FE2">
        <w:trPr>
          <w:trHeight w:val="285"/>
        </w:trPr>
        <w:tc>
          <w:tcPr>
            <w:tcW w:w="3418" w:type="dxa"/>
            <w:gridSpan w:val="3"/>
            <w:tcBorders>
              <w:top w:val="single" w:sz="4" w:space="0" w:color="auto"/>
            </w:tcBorders>
          </w:tcPr>
          <w:p w14:paraId="56141F22" w14:textId="46E2CBCD" w:rsidR="00DC589B" w:rsidRPr="00DF09EE" w:rsidRDefault="00DC589B" w:rsidP="00DC589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F09E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*Missing: 22</w:t>
            </w:r>
          </w:p>
        </w:tc>
      </w:tr>
    </w:tbl>
    <w:p w14:paraId="65F6B52D" w14:textId="77777777" w:rsidR="00DB3291" w:rsidRPr="00DF09EE" w:rsidRDefault="00DB3291" w:rsidP="00DB3291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6672BF76" w14:textId="323CDB42" w:rsidR="00DC589B" w:rsidRPr="00DF09EE" w:rsidRDefault="00DC589B" w:rsidP="00DB3291">
      <w:pPr>
        <w:rPr>
          <w:rFonts w:ascii="Times New Roman" w:hAnsi="Times New Roman" w:cs="Times New Roman"/>
          <w:b/>
          <w:sz w:val="22"/>
          <w:szCs w:val="22"/>
          <w:lang w:val="en-GB"/>
        </w:rPr>
      </w:pPr>
      <w:r w:rsidRPr="00DF09EE">
        <w:rPr>
          <w:rFonts w:ascii="Times New Roman" w:hAnsi="Times New Roman" w:cs="Times New Roman"/>
          <w:b/>
          <w:sz w:val="22"/>
          <w:szCs w:val="22"/>
          <w:lang w:val="en-GB"/>
        </w:rPr>
        <w:t>Disorder: ODD</w:t>
      </w:r>
      <w:r w:rsidR="009F32FE">
        <w:rPr>
          <w:rFonts w:ascii="Times New Roman" w:hAnsi="Times New Roman" w:cs="Times New Roman"/>
          <w:b/>
          <w:sz w:val="22"/>
          <w:szCs w:val="22"/>
          <w:lang w:val="en-GB"/>
        </w:rPr>
        <w:t xml:space="preserve"> </w:t>
      </w:r>
    </w:p>
    <w:p w14:paraId="32015D27" w14:textId="3E351735" w:rsidR="00DC589B" w:rsidRPr="00DF09EE" w:rsidRDefault="00DC589B" w:rsidP="00DC589B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tbl>
      <w:tblPr>
        <w:tblStyle w:val="Tabellrutnt"/>
        <w:tblW w:w="36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851"/>
        <w:gridCol w:w="1133"/>
      </w:tblGrid>
      <w:tr w:rsidR="00DC589B" w:rsidRPr="00DF09EE" w14:paraId="27722864" w14:textId="77777777" w:rsidTr="00DF09EE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5F7D2D" w14:textId="381CF2E7" w:rsidR="00DC589B" w:rsidRPr="00DF09EE" w:rsidRDefault="00DC589B" w:rsidP="00DC589B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DF09EE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Cut-off: 3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229A5" w14:textId="304299A6" w:rsidR="00DC589B" w:rsidRPr="00DF09EE" w:rsidRDefault="00DC589B" w:rsidP="00DC589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F09E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DD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149A59" w14:textId="3301B470" w:rsidR="00DC589B" w:rsidRPr="00DF09EE" w:rsidRDefault="00DC589B" w:rsidP="00DC589B">
            <w:pPr>
              <w:ind w:left="-201" w:firstLine="201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F09E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 ODD</w:t>
            </w:r>
          </w:p>
        </w:tc>
      </w:tr>
      <w:tr w:rsidR="00DC589B" w:rsidRPr="00DF09EE" w14:paraId="68805CA6" w14:textId="77777777" w:rsidTr="00DF09EE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845912" w14:textId="77777777" w:rsidR="00DC589B" w:rsidRPr="00DF09EE" w:rsidRDefault="00DC589B" w:rsidP="00DC589B">
            <w:pPr>
              <w:ind w:left="-250" w:firstLine="25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F09E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creen-positiv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9F217" w14:textId="1CE7B2B5" w:rsidR="00DC589B" w:rsidRPr="00DF09EE" w:rsidRDefault="00DC589B" w:rsidP="00DC589B">
            <w:pPr>
              <w:ind w:right="33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F09E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6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91B11" w14:textId="69362D9F" w:rsidR="00DC589B" w:rsidRPr="00DF09EE" w:rsidRDefault="00BE6FE2" w:rsidP="00DC589B">
            <w:pPr>
              <w:ind w:right="146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F09E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79</w:t>
            </w:r>
          </w:p>
        </w:tc>
      </w:tr>
      <w:tr w:rsidR="00DC589B" w:rsidRPr="00DF09EE" w14:paraId="3B313D2A" w14:textId="77777777" w:rsidTr="00DF09EE">
        <w:trPr>
          <w:trHeight w:val="285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6F47B7" w14:textId="77777777" w:rsidR="00DC589B" w:rsidRPr="00DF09EE" w:rsidRDefault="00DC589B" w:rsidP="00DC589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F09E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creen-negativ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EF12E" w14:textId="0E0EBFE5" w:rsidR="00DC589B" w:rsidRPr="00DF09EE" w:rsidRDefault="00BE6FE2" w:rsidP="00DC589B">
            <w:pPr>
              <w:tabs>
                <w:tab w:val="center" w:pos="1042"/>
              </w:tabs>
              <w:ind w:left="-391" w:firstLine="391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F09E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2</w:t>
            </w:r>
            <w:r w:rsidR="00DC589B" w:rsidRPr="00DF09E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ab/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71FF1" w14:textId="56EC3F2C" w:rsidR="00DC589B" w:rsidRPr="00DF09EE" w:rsidRDefault="00DC589B" w:rsidP="00DC589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F09E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49</w:t>
            </w:r>
            <w:r w:rsidR="00BE6FE2" w:rsidRPr="00DF09E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1</w:t>
            </w:r>
          </w:p>
        </w:tc>
      </w:tr>
      <w:tr w:rsidR="00DC589B" w:rsidRPr="00DF09EE" w14:paraId="1C608759" w14:textId="77777777" w:rsidTr="00BE6FE2">
        <w:trPr>
          <w:trHeight w:val="285"/>
        </w:trPr>
        <w:tc>
          <w:tcPr>
            <w:tcW w:w="3652" w:type="dxa"/>
            <w:gridSpan w:val="3"/>
            <w:tcBorders>
              <w:top w:val="single" w:sz="4" w:space="0" w:color="auto"/>
            </w:tcBorders>
          </w:tcPr>
          <w:p w14:paraId="6B043B36" w14:textId="622D5760" w:rsidR="00DC589B" w:rsidRPr="00DF09EE" w:rsidRDefault="00DC589B" w:rsidP="00DC589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F09E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*Missing</w:t>
            </w:r>
            <w:r w:rsidR="00BE6FE2" w:rsidRPr="00DF09E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: 40</w:t>
            </w:r>
          </w:p>
        </w:tc>
      </w:tr>
    </w:tbl>
    <w:p w14:paraId="23BC8E5C" w14:textId="77777777" w:rsidR="00DB3291" w:rsidRPr="00DF09EE" w:rsidRDefault="00DB3291" w:rsidP="00DB3291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73299283" w14:textId="77777777" w:rsidR="00FE325F" w:rsidRDefault="00FE325F" w:rsidP="00DB3291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50067F2D" w14:textId="63B430CA" w:rsidR="00DB3291" w:rsidRPr="00DF09EE" w:rsidRDefault="00BE6FE2" w:rsidP="00DB3291">
      <w:pPr>
        <w:rPr>
          <w:rFonts w:ascii="Times New Roman" w:hAnsi="Times New Roman" w:cs="Times New Roman"/>
          <w:b/>
          <w:sz w:val="22"/>
          <w:szCs w:val="22"/>
          <w:lang w:val="en-GB"/>
        </w:rPr>
      </w:pPr>
      <w:r w:rsidRPr="00DF09EE">
        <w:rPr>
          <w:rFonts w:ascii="Times New Roman" w:hAnsi="Times New Roman" w:cs="Times New Roman"/>
          <w:b/>
          <w:sz w:val="22"/>
          <w:szCs w:val="22"/>
          <w:lang w:val="en-GB"/>
        </w:rPr>
        <w:lastRenderedPageBreak/>
        <w:t>Disorder: CD</w:t>
      </w:r>
      <w:r w:rsidR="009F32FE">
        <w:rPr>
          <w:rFonts w:ascii="Times New Roman" w:hAnsi="Times New Roman" w:cs="Times New Roman"/>
          <w:b/>
          <w:sz w:val="22"/>
          <w:szCs w:val="22"/>
          <w:lang w:val="en-GB"/>
        </w:rPr>
        <w:t xml:space="preserve"> </w:t>
      </w:r>
    </w:p>
    <w:p w14:paraId="1D3112B1" w14:textId="77777777" w:rsidR="00BE6FE2" w:rsidRPr="00DF09EE" w:rsidRDefault="00BE6FE2" w:rsidP="00DB3291">
      <w:pPr>
        <w:rPr>
          <w:rFonts w:ascii="Times New Roman" w:hAnsi="Times New Roman" w:cs="Times New Roman"/>
          <w:sz w:val="22"/>
          <w:szCs w:val="22"/>
          <w:lang w:val="en-GB"/>
        </w:rPr>
      </w:pPr>
    </w:p>
    <w:tbl>
      <w:tblPr>
        <w:tblStyle w:val="Tabellrutnt"/>
        <w:tblW w:w="336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851"/>
        <w:gridCol w:w="850"/>
      </w:tblGrid>
      <w:tr w:rsidR="00BE6FE2" w:rsidRPr="00DF09EE" w14:paraId="45DCE7E4" w14:textId="77777777" w:rsidTr="00DF09EE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D6213" w14:textId="63A521EE" w:rsidR="00BE6FE2" w:rsidRPr="00DF09EE" w:rsidRDefault="00BE6FE2" w:rsidP="00817651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DF09EE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Cut-off: 2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83C68" w14:textId="77E08FC6" w:rsidR="00BE6FE2" w:rsidRPr="00DF09EE" w:rsidRDefault="00BE6FE2" w:rsidP="00BE6FE2">
            <w:pPr>
              <w:ind w:right="-107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F09E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D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242E3" w14:textId="693CEA40" w:rsidR="00BE6FE2" w:rsidRPr="00DF09EE" w:rsidRDefault="00BE6FE2" w:rsidP="00817651">
            <w:pPr>
              <w:ind w:left="-201" w:firstLine="201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F09E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 CD</w:t>
            </w:r>
          </w:p>
        </w:tc>
      </w:tr>
      <w:tr w:rsidR="00BE6FE2" w:rsidRPr="00DF09EE" w14:paraId="68174520" w14:textId="77777777" w:rsidTr="00DF09EE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8DF1C" w14:textId="77777777" w:rsidR="00BE6FE2" w:rsidRPr="00DF09EE" w:rsidRDefault="00BE6FE2" w:rsidP="00817651">
            <w:pPr>
              <w:ind w:left="-250" w:firstLine="25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F09E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creen-positiv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540160" w14:textId="32372712" w:rsidR="00BE6FE2" w:rsidRPr="00DF09EE" w:rsidRDefault="00BE6FE2" w:rsidP="00817651">
            <w:pPr>
              <w:ind w:right="33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F09E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58F4C" w14:textId="7B8B0274" w:rsidR="00BE6FE2" w:rsidRPr="00DF09EE" w:rsidRDefault="00BE6FE2" w:rsidP="00817651">
            <w:pPr>
              <w:ind w:right="146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F09E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54</w:t>
            </w:r>
          </w:p>
        </w:tc>
      </w:tr>
      <w:tr w:rsidR="00BE6FE2" w:rsidRPr="00DF09EE" w14:paraId="2509536E" w14:textId="77777777" w:rsidTr="00DF09EE">
        <w:trPr>
          <w:trHeight w:val="285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3D9C1" w14:textId="77777777" w:rsidR="00BE6FE2" w:rsidRPr="00DF09EE" w:rsidRDefault="00BE6FE2" w:rsidP="0081765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F09E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creen-negativ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5A7FD" w14:textId="12E734D4" w:rsidR="00BE6FE2" w:rsidRPr="00DF09EE" w:rsidRDefault="00BE6FE2" w:rsidP="00817651">
            <w:pPr>
              <w:tabs>
                <w:tab w:val="center" w:pos="1042"/>
              </w:tabs>
              <w:ind w:left="-391" w:firstLine="391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F09E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8A7DCF" w14:textId="6C199BE1" w:rsidR="00BE6FE2" w:rsidRPr="00DF09EE" w:rsidRDefault="00BE6FE2" w:rsidP="0081765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F09E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5467</w:t>
            </w:r>
          </w:p>
        </w:tc>
      </w:tr>
      <w:tr w:rsidR="00BE6FE2" w:rsidRPr="00DF09EE" w14:paraId="2F925E1C" w14:textId="77777777" w:rsidTr="00BE6FE2">
        <w:trPr>
          <w:trHeight w:val="285"/>
        </w:trPr>
        <w:tc>
          <w:tcPr>
            <w:tcW w:w="3369" w:type="dxa"/>
            <w:gridSpan w:val="3"/>
            <w:tcBorders>
              <w:top w:val="single" w:sz="4" w:space="0" w:color="auto"/>
            </w:tcBorders>
          </w:tcPr>
          <w:p w14:paraId="71D265A5" w14:textId="7B39157C" w:rsidR="00BE6FE2" w:rsidRPr="00DF09EE" w:rsidRDefault="00BE6FE2" w:rsidP="0081765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F09E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*Missing: 30</w:t>
            </w:r>
          </w:p>
        </w:tc>
      </w:tr>
    </w:tbl>
    <w:p w14:paraId="0D40EC84" w14:textId="77777777" w:rsidR="00DB3291" w:rsidRPr="00DF09EE" w:rsidRDefault="00DB3291" w:rsidP="00DB3291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0EBE3FC0" w14:textId="12C0AFF8" w:rsidR="00DB3291" w:rsidRPr="00DF09EE" w:rsidRDefault="00BE6FE2" w:rsidP="00DB3291">
      <w:pPr>
        <w:rPr>
          <w:rFonts w:ascii="Times New Roman" w:hAnsi="Times New Roman" w:cs="Times New Roman"/>
          <w:b/>
          <w:sz w:val="22"/>
          <w:szCs w:val="22"/>
          <w:lang w:val="en-GB"/>
        </w:rPr>
      </w:pPr>
      <w:r w:rsidRPr="00DF09EE">
        <w:rPr>
          <w:rFonts w:ascii="Times New Roman" w:hAnsi="Times New Roman" w:cs="Times New Roman"/>
          <w:b/>
          <w:sz w:val="22"/>
          <w:szCs w:val="22"/>
          <w:lang w:val="en-GB"/>
        </w:rPr>
        <w:t>Disorder: OCD</w:t>
      </w:r>
      <w:r w:rsidR="009F32FE">
        <w:rPr>
          <w:rFonts w:ascii="Times New Roman" w:hAnsi="Times New Roman" w:cs="Times New Roman"/>
          <w:b/>
          <w:sz w:val="22"/>
          <w:szCs w:val="22"/>
          <w:lang w:val="en-GB"/>
        </w:rPr>
        <w:t xml:space="preserve"> </w:t>
      </w:r>
    </w:p>
    <w:p w14:paraId="71EA2220" w14:textId="77777777" w:rsidR="00BE6FE2" w:rsidRPr="00DF09EE" w:rsidRDefault="00BE6FE2" w:rsidP="00DB3291">
      <w:pPr>
        <w:rPr>
          <w:rFonts w:ascii="Times New Roman" w:hAnsi="Times New Roman" w:cs="Times New Roman"/>
          <w:sz w:val="22"/>
          <w:szCs w:val="22"/>
          <w:lang w:val="en-GB"/>
        </w:rPr>
      </w:pPr>
    </w:p>
    <w:tbl>
      <w:tblPr>
        <w:tblStyle w:val="Tabellrutnt"/>
        <w:tblW w:w="36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851"/>
        <w:gridCol w:w="1134"/>
      </w:tblGrid>
      <w:tr w:rsidR="00BE6FE2" w:rsidRPr="00DF09EE" w14:paraId="1B3B2A98" w14:textId="77777777" w:rsidTr="00DF09EE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374A6" w14:textId="513DA577" w:rsidR="00BE6FE2" w:rsidRPr="00DF09EE" w:rsidRDefault="00BE6FE2" w:rsidP="00817651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DF09EE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Cut-off: 1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CEF5AC" w14:textId="1D818844" w:rsidR="00BE6FE2" w:rsidRPr="00DF09EE" w:rsidRDefault="00BE6FE2" w:rsidP="0081765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F09E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C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39A82" w14:textId="171CEA46" w:rsidR="00BE6FE2" w:rsidRPr="00DF09EE" w:rsidRDefault="00BE6FE2" w:rsidP="00817651">
            <w:pPr>
              <w:ind w:left="-201" w:firstLine="201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F09E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 OCD</w:t>
            </w:r>
          </w:p>
        </w:tc>
      </w:tr>
      <w:tr w:rsidR="00BE6FE2" w:rsidRPr="00DF09EE" w14:paraId="61317A5B" w14:textId="77777777" w:rsidTr="00DF09EE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DDD9FE" w14:textId="77777777" w:rsidR="00BE6FE2" w:rsidRPr="00DF09EE" w:rsidRDefault="00BE6FE2" w:rsidP="00817651">
            <w:pPr>
              <w:ind w:left="-250" w:firstLine="25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F09E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creen-positiv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00B7C5" w14:textId="7C118F6A" w:rsidR="00BE6FE2" w:rsidRPr="00DF09EE" w:rsidRDefault="00BE6FE2" w:rsidP="00817651">
            <w:pPr>
              <w:ind w:right="33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F09E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6D9E2" w14:textId="7CB083D5" w:rsidR="00BE6FE2" w:rsidRPr="00DF09EE" w:rsidRDefault="00BE6FE2" w:rsidP="00817651">
            <w:pPr>
              <w:ind w:right="146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F09E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58</w:t>
            </w:r>
          </w:p>
        </w:tc>
      </w:tr>
      <w:tr w:rsidR="00BE6FE2" w:rsidRPr="00DF09EE" w14:paraId="2C4CB2F1" w14:textId="77777777" w:rsidTr="00DF09EE">
        <w:trPr>
          <w:trHeight w:val="285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FEB4C" w14:textId="77777777" w:rsidR="00BE6FE2" w:rsidRPr="00DF09EE" w:rsidRDefault="00BE6FE2" w:rsidP="0081765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F09E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creen-negativ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28E36" w14:textId="1987A12C" w:rsidR="00BE6FE2" w:rsidRPr="00DF09EE" w:rsidRDefault="00BE6FE2" w:rsidP="00817651">
            <w:pPr>
              <w:tabs>
                <w:tab w:val="center" w:pos="1042"/>
              </w:tabs>
              <w:ind w:left="-391" w:firstLine="391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F09E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F69206" w14:textId="1C047860" w:rsidR="00BE6FE2" w:rsidRPr="00DF09EE" w:rsidRDefault="00BE6FE2" w:rsidP="0081765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F09E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5298</w:t>
            </w:r>
          </w:p>
        </w:tc>
      </w:tr>
      <w:tr w:rsidR="00BE6FE2" w:rsidRPr="00DF09EE" w14:paraId="75487579" w14:textId="77777777" w:rsidTr="00BE6FE2">
        <w:trPr>
          <w:trHeight w:val="285"/>
        </w:trPr>
        <w:tc>
          <w:tcPr>
            <w:tcW w:w="3653" w:type="dxa"/>
            <w:gridSpan w:val="3"/>
            <w:tcBorders>
              <w:top w:val="single" w:sz="4" w:space="0" w:color="auto"/>
            </w:tcBorders>
          </w:tcPr>
          <w:p w14:paraId="15799B53" w14:textId="528D6C66" w:rsidR="00BE6FE2" w:rsidRPr="00DF09EE" w:rsidRDefault="00BE6FE2" w:rsidP="0081765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F09E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*Missing: 2</w:t>
            </w:r>
          </w:p>
        </w:tc>
      </w:tr>
    </w:tbl>
    <w:p w14:paraId="77CF973E" w14:textId="77777777" w:rsidR="00BE6FE2" w:rsidRPr="00DF09EE" w:rsidRDefault="00BE6FE2" w:rsidP="00BE6FE2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28558D2A" w14:textId="052B76DE" w:rsidR="00BE6FE2" w:rsidRPr="00DF09EE" w:rsidRDefault="00BE6FE2" w:rsidP="00DB3291">
      <w:pPr>
        <w:rPr>
          <w:rFonts w:ascii="Times New Roman" w:hAnsi="Times New Roman" w:cs="Times New Roman"/>
          <w:b/>
          <w:sz w:val="22"/>
          <w:szCs w:val="22"/>
          <w:lang w:val="en-GB"/>
        </w:rPr>
      </w:pPr>
      <w:r w:rsidRPr="00DF09EE">
        <w:rPr>
          <w:rFonts w:ascii="Times New Roman" w:hAnsi="Times New Roman" w:cs="Times New Roman"/>
          <w:b/>
          <w:sz w:val="22"/>
          <w:szCs w:val="22"/>
          <w:lang w:val="en-GB"/>
        </w:rPr>
        <w:t>Disorder: ED</w:t>
      </w:r>
      <w:r w:rsidR="009F32FE">
        <w:rPr>
          <w:rFonts w:ascii="Times New Roman" w:hAnsi="Times New Roman" w:cs="Times New Roman"/>
          <w:b/>
          <w:sz w:val="22"/>
          <w:szCs w:val="22"/>
          <w:lang w:val="en-GB"/>
        </w:rPr>
        <w:t xml:space="preserve"> </w:t>
      </w:r>
    </w:p>
    <w:p w14:paraId="4845D9FC" w14:textId="77777777" w:rsidR="00BE6FE2" w:rsidRPr="00DF09EE" w:rsidRDefault="00BE6FE2" w:rsidP="00DB3291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tbl>
      <w:tblPr>
        <w:tblStyle w:val="Tabellrutnt"/>
        <w:tblW w:w="36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851"/>
        <w:gridCol w:w="1134"/>
      </w:tblGrid>
      <w:tr w:rsidR="00BE6FE2" w:rsidRPr="00DF09EE" w14:paraId="6A553D35" w14:textId="77777777" w:rsidTr="00DF09EE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C2C6D" w14:textId="77777777" w:rsidR="00BE6FE2" w:rsidRPr="00DF09EE" w:rsidRDefault="00BE6FE2" w:rsidP="00817651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DF09EE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Cut-off: 1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0FA82" w14:textId="77777777" w:rsidR="00BE6FE2" w:rsidRPr="00DF09EE" w:rsidRDefault="00BE6FE2" w:rsidP="0081765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F09E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C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72DD0" w14:textId="77777777" w:rsidR="00BE6FE2" w:rsidRPr="00DF09EE" w:rsidRDefault="00BE6FE2" w:rsidP="00817651">
            <w:pPr>
              <w:ind w:left="-201" w:firstLine="201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F09E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 OCD</w:t>
            </w:r>
          </w:p>
        </w:tc>
      </w:tr>
      <w:tr w:rsidR="00BE6FE2" w:rsidRPr="00DF09EE" w14:paraId="790D2165" w14:textId="77777777" w:rsidTr="00DF09EE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A0061" w14:textId="77777777" w:rsidR="00BE6FE2" w:rsidRPr="00DF09EE" w:rsidRDefault="00BE6FE2" w:rsidP="00817651">
            <w:pPr>
              <w:ind w:left="-250" w:firstLine="25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F09E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creen-positiv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D792E" w14:textId="0DF06F9C" w:rsidR="00BE6FE2" w:rsidRPr="00DF09EE" w:rsidRDefault="00BE6FE2" w:rsidP="00817651">
            <w:pPr>
              <w:ind w:right="333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F09E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EC1CA" w14:textId="15927D7B" w:rsidR="00BE6FE2" w:rsidRPr="00DF09EE" w:rsidRDefault="00BE6FE2" w:rsidP="00817651">
            <w:pPr>
              <w:ind w:right="146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F09E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346</w:t>
            </w:r>
          </w:p>
        </w:tc>
      </w:tr>
      <w:tr w:rsidR="00BE6FE2" w:rsidRPr="00DF09EE" w14:paraId="7E103A47" w14:textId="77777777" w:rsidTr="00DF09EE">
        <w:trPr>
          <w:trHeight w:val="285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716AE" w14:textId="77777777" w:rsidR="00BE6FE2" w:rsidRPr="00DF09EE" w:rsidRDefault="00BE6FE2" w:rsidP="0081765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F09E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creen-negativ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BDD5C4" w14:textId="705097D2" w:rsidR="00BE6FE2" w:rsidRPr="00DF09EE" w:rsidRDefault="00BE6FE2" w:rsidP="00817651">
            <w:pPr>
              <w:tabs>
                <w:tab w:val="center" w:pos="1042"/>
              </w:tabs>
              <w:ind w:left="-391" w:firstLine="391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F09E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3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EC820" w14:textId="67B70A1C" w:rsidR="00BE6FE2" w:rsidRPr="00DF09EE" w:rsidRDefault="00BE6FE2" w:rsidP="0081765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F09E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4318</w:t>
            </w:r>
          </w:p>
        </w:tc>
      </w:tr>
      <w:tr w:rsidR="00BE6FE2" w:rsidRPr="00DF09EE" w14:paraId="32315673" w14:textId="77777777" w:rsidTr="00817651">
        <w:trPr>
          <w:trHeight w:val="285"/>
        </w:trPr>
        <w:tc>
          <w:tcPr>
            <w:tcW w:w="3653" w:type="dxa"/>
            <w:gridSpan w:val="3"/>
            <w:tcBorders>
              <w:top w:val="single" w:sz="4" w:space="0" w:color="auto"/>
            </w:tcBorders>
          </w:tcPr>
          <w:p w14:paraId="4F98C102" w14:textId="68E3E32B" w:rsidR="00BE6FE2" w:rsidRPr="00DF09EE" w:rsidRDefault="00BE6FE2" w:rsidP="0081765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F09E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*Missing: 5</w:t>
            </w:r>
          </w:p>
        </w:tc>
      </w:tr>
    </w:tbl>
    <w:p w14:paraId="3AC87D53" w14:textId="77777777" w:rsidR="00BE6FE2" w:rsidRPr="00DF09EE" w:rsidRDefault="00BE6FE2" w:rsidP="00DB3291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75154B36" w14:textId="77777777" w:rsidR="00BE6FE2" w:rsidRPr="00DF09EE" w:rsidRDefault="00BE6FE2" w:rsidP="00DB3291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5D3372D0" w14:textId="77777777" w:rsidR="00DB3291" w:rsidRPr="00DF09EE" w:rsidRDefault="00DB3291" w:rsidP="00DB3291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19C879BF" w14:textId="77777777" w:rsidR="001D1236" w:rsidRPr="00DF09EE" w:rsidRDefault="001D1236">
      <w:pPr>
        <w:rPr>
          <w:rFonts w:ascii="Times New Roman" w:hAnsi="Times New Roman" w:cs="Times New Roman"/>
          <w:sz w:val="22"/>
          <w:szCs w:val="22"/>
          <w:lang w:val="en-GB"/>
        </w:rPr>
      </w:pPr>
    </w:p>
    <w:sectPr w:rsidR="001D1236" w:rsidRPr="00DF09EE" w:rsidSect="001D1236">
      <w:headerReference w:type="even" r:id="rId7"/>
      <w:headerReference w:type="default" r:id="rId8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F92700F" w14:textId="77777777" w:rsidR="00A03233" w:rsidRDefault="00A03233" w:rsidP="00DF09EE">
      <w:r>
        <w:separator/>
      </w:r>
    </w:p>
  </w:endnote>
  <w:endnote w:type="continuationSeparator" w:id="0">
    <w:p w14:paraId="0C9082A8" w14:textId="77777777" w:rsidR="00A03233" w:rsidRDefault="00A03233" w:rsidP="00DF09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896FB4" w14:textId="77777777" w:rsidR="00A03233" w:rsidRDefault="00A03233" w:rsidP="00DF09EE">
      <w:r>
        <w:separator/>
      </w:r>
    </w:p>
  </w:footnote>
  <w:footnote w:type="continuationSeparator" w:id="0">
    <w:p w14:paraId="085AC1E7" w14:textId="77777777" w:rsidR="00A03233" w:rsidRDefault="00A03233" w:rsidP="00DF09E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9F78823" w14:textId="77777777" w:rsidR="005646C9" w:rsidRDefault="005646C9" w:rsidP="00EB4955">
    <w:pPr>
      <w:pStyle w:val="Sidhuvud"/>
      <w:framePr w:wrap="around" w:vAnchor="text" w:hAnchor="margin" w:xAlign="right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end"/>
    </w:r>
  </w:p>
  <w:p w14:paraId="67D6E40C" w14:textId="77777777" w:rsidR="005646C9" w:rsidRDefault="005646C9" w:rsidP="005646C9">
    <w:pPr>
      <w:pStyle w:val="Sidhuvud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82E7024" w14:textId="77777777" w:rsidR="005646C9" w:rsidRPr="005646C9" w:rsidRDefault="005646C9" w:rsidP="00EB4955">
    <w:pPr>
      <w:pStyle w:val="Sidhuvud"/>
      <w:framePr w:wrap="around" w:vAnchor="text" w:hAnchor="margin" w:xAlign="right" w:y="1"/>
      <w:rPr>
        <w:rStyle w:val="Sidnummer"/>
        <w:rFonts w:ascii="Times New Roman" w:hAnsi="Times New Roman" w:cs="Times New Roman"/>
        <w:sz w:val="20"/>
        <w:szCs w:val="20"/>
      </w:rPr>
    </w:pPr>
    <w:r w:rsidRPr="005646C9">
      <w:rPr>
        <w:rStyle w:val="Sidnummer"/>
        <w:rFonts w:ascii="Times New Roman" w:hAnsi="Times New Roman" w:cs="Times New Roman"/>
        <w:sz w:val="20"/>
        <w:szCs w:val="20"/>
      </w:rPr>
      <w:fldChar w:fldCharType="begin"/>
    </w:r>
    <w:r w:rsidRPr="005646C9">
      <w:rPr>
        <w:rStyle w:val="Sidnummer"/>
        <w:rFonts w:ascii="Times New Roman" w:hAnsi="Times New Roman" w:cs="Times New Roman"/>
        <w:sz w:val="20"/>
        <w:szCs w:val="20"/>
      </w:rPr>
      <w:instrText xml:space="preserve">PAGE  </w:instrText>
    </w:r>
    <w:r w:rsidRPr="005646C9">
      <w:rPr>
        <w:rStyle w:val="Sidnummer"/>
        <w:rFonts w:ascii="Times New Roman" w:hAnsi="Times New Roman" w:cs="Times New Roman"/>
        <w:sz w:val="20"/>
        <w:szCs w:val="20"/>
      </w:rPr>
      <w:fldChar w:fldCharType="separate"/>
    </w:r>
    <w:r w:rsidR="00281E2F">
      <w:rPr>
        <w:rStyle w:val="Sidnummer"/>
        <w:rFonts w:ascii="Times New Roman" w:hAnsi="Times New Roman" w:cs="Times New Roman"/>
        <w:noProof/>
        <w:sz w:val="20"/>
        <w:szCs w:val="20"/>
      </w:rPr>
      <w:t>2</w:t>
    </w:r>
    <w:r w:rsidRPr="005646C9">
      <w:rPr>
        <w:rStyle w:val="Sidnummer"/>
        <w:rFonts w:ascii="Times New Roman" w:hAnsi="Times New Roman" w:cs="Times New Roman"/>
        <w:sz w:val="20"/>
        <w:szCs w:val="20"/>
      </w:rPr>
      <w:fldChar w:fldCharType="end"/>
    </w:r>
  </w:p>
  <w:p w14:paraId="2C761F49" w14:textId="491D9E93" w:rsidR="001C4B28" w:rsidRDefault="001C4B28" w:rsidP="005646C9">
    <w:pPr>
      <w:pStyle w:val="Sidhuvud"/>
      <w:ind w:right="360"/>
      <w:rPr>
        <w:rFonts w:ascii="Times New Roman" w:hAnsi="Times New Roman" w:cs="Times New Roman"/>
        <w:sz w:val="20"/>
        <w:szCs w:val="20"/>
        <w:lang w:val="en-US"/>
      </w:rPr>
    </w:pPr>
    <w:r w:rsidRPr="009F32FE">
      <w:rPr>
        <w:rFonts w:ascii="Times New Roman" w:hAnsi="Times New Roman" w:cs="Times New Roman"/>
        <w:sz w:val="20"/>
        <w:szCs w:val="20"/>
        <w:lang w:val="en-US"/>
      </w:rPr>
      <w:t xml:space="preserve">Additional file 1 </w:t>
    </w:r>
  </w:p>
  <w:p w14:paraId="49D2E0EE" w14:textId="77777777" w:rsidR="003B135E" w:rsidRPr="003B135E" w:rsidRDefault="003B135E" w:rsidP="003B135E">
    <w:pPr>
      <w:spacing w:line="480" w:lineRule="auto"/>
      <w:rPr>
        <w:rFonts w:ascii="Times New Roman" w:hAnsi="Times New Roman" w:cs="Times New Roman"/>
        <w:sz w:val="20"/>
        <w:szCs w:val="20"/>
        <w:lang w:val="en-US"/>
      </w:rPr>
    </w:pPr>
    <w:r w:rsidRPr="003B135E">
      <w:rPr>
        <w:rFonts w:ascii="Times New Roman" w:hAnsi="Times New Roman" w:cs="Times New Roman"/>
        <w:sz w:val="20"/>
        <w:szCs w:val="20"/>
        <w:lang w:val="en-US"/>
      </w:rPr>
      <w:t>The Autism–Tics, ADHD and other Comorbidities inventory (A-TAC): Previous and Predictive Validity</w:t>
    </w:r>
  </w:p>
  <w:p w14:paraId="10593855" w14:textId="77777777" w:rsidR="003B135E" w:rsidRPr="009F32FE" w:rsidRDefault="003B135E">
    <w:pPr>
      <w:pStyle w:val="Sidhuvud"/>
      <w:rPr>
        <w:rFonts w:ascii="Times New Roman" w:hAnsi="Times New Roman" w:cs="Times New Roman"/>
        <w:sz w:val="20"/>
        <w:szCs w:val="20"/>
        <w:lang w:val="en-US"/>
      </w:rPr>
    </w:pPr>
  </w:p>
  <w:p w14:paraId="62E3A3DB" w14:textId="77777777" w:rsidR="001C4B28" w:rsidRPr="003B135E" w:rsidRDefault="001C4B28">
    <w:pPr>
      <w:pStyle w:val="Sidhuvud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3291"/>
    <w:rsid w:val="00184F1F"/>
    <w:rsid w:val="001C4B28"/>
    <w:rsid w:val="001D1236"/>
    <w:rsid w:val="00281E2F"/>
    <w:rsid w:val="003B135E"/>
    <w:rsid w:val="00412F45"/>
    <w:rsid w:val="004C5400"/>
    <w:rsid w:val="005646C9"/>
    <w:rsid w:val="005A4E15"/>
    <w:rsid w:val="00671436"/>
    <w:rsid w:val="00732FB8"/>
    <w:rsid w:val="007D7FA4"/>
    <w:rsid w:val="00854AE8"/>
    <w:rsid w:val="009F10B6"/>
    <w:rsid w:val="009F32FE"/>
    <w:rsid w:val="00A03233"/>
    <w:rsid w:val="00AD4C05"/>
    <w:rsid w:val="00B31BA7"/>
    <w:rsid w:val="00BE6FE2"/>
    <w:rsid w:val="00C24099"/>
    <w:rsid w:val="00CF60BA"/>
    <w:rsid w:val="00D0110C"/>
    <w:rsid w:val="00DB3291"/>
    <w:rsid w:val="00DC589B"/>
    <w:rsid w:val="00DF09EE"/>
    <w:rsid w:val="00FD75A1"/>
    <w:rsid w:val="00FE3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,"/>
  <w:listSeparator w:val=";"/>
  <w14:docId w14:val="214124A9"/>
  <w15:docId w15:val="{6DB3BD8A-A4CB-4B57-A58E-A33C0945B0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3291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DB32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DF09EE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DF09EE"/>
  </w:style>
  <w:style w:type="paragraph" w:styleId="Sidfot">
    <w:name w:val="footer"/>
    <w:basedOn w:val="Normal"/>
    <w:link w:val="SidfotChar"/>
    <w:uiPriority w:val="99"/>
    <w:unhideWhenUsed/>
    <w:rsid w:val="00DF09EE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DF09EE"/>
  </w:style>
  <w:style w:type="character" w:styleId="Sidnummer">
    <w:name w:val="page number"/>
    <w:basedOn w:val="Standardstycketeckensnitt"/>
    <w:uiPriority w:val="99"/>
    <w:semiHidden/>
    <w:unhideWhenUsed/>
    <w:rsid w:val="005646C9"/>
  </w:style>
  <w:style w:type="paragraph" w:styleId="Ballongtext">
    <w:name w:val="Balloon Text"/>
    <w:basedOn w:val="Normal"/>
    <w:link w:val="BallongtextChar"/>
    <w:uiPriority w:val="99"/>
    <w:semiHidden/>
    <w:unhideWhenUsed/>
    <w:rsid w:val="005646C9"/>
    <w:rPr>
      <w:rFonts w:ascii="Lucida Grande" w:hAnsi="Lucida Grande" w:cs="Lucida Grande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5646C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8B144C0-2953-4691-A945-D53F42ACF1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95E82D90</Template>
  <TotalTime>9</TotalTime>
  <Pages>2</Pages>
  <Words>266</Words>
  <Characters>1413</Characters>
  <Application>Microsoft Office Word</Application>
  <DocSecurity>0</DocSecurity>
  <Lines>11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Mårland</dc:creator>
  <cp:keywords/>
  <dc:description/>
  <cp:lastModifiedBy>Caroline Mårland</cp:lastModifiedBy>
  <cp:revision>7</cp:revision>
  <dcterms:created xsi:type="dcterms:W3CDTF">2017-09-15T05:56:00Z</dcterms:created>
  <dcterms:modified xsi:type="dcterms:W3CDTF">2017-11-21T11:22:00Z</dcterms:modified>
</cp:coreProperties>
</file>